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7AFB" w:rsidRDefault="00A64FD7" w:rsidP="00647A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</w:t>
      </w:r>
      <w:r w:rsidR="00647AFB" w:rsidRPr="00D074ED">
        <w:rPr>
          <w:rFonts w:ascii="Times New Roman" w:hAnsi="Times New Roman" w:cs="Times New Roman"/>
          <w:sz w:val="24"/>
          <w:szCs w:val="24"/>
        </w:rPr>
        <w:t xml:space="preserve"> </w:t>
      </w:r>
      <w:r w:rsidR="00647AFB">
        <w:rPr>
          <w:rFonts w:ascii="Times New Roman" w:hAnsi="Times New Roman" w:cs="Times New Roman"/>
          <w:sz w:val="24"/>
          <w:szCs w:val="24"/>
        </w:rPr>
        <w:t>Fig.</w:t>
      </w:r>
      <w:r w:rsidR="00647AFB" w:rsidRPr="00D074ED">
        <w:rPr>
          <w:rFonts w:ascii="Times New Roman" w:hAnsi="Times New Roman" w:cs="Times New Roman"/>
          <w:sz w:val="24"/>
          <w:szCs w:val="24"/>
        </w:rPr>
        <w:t xml:space="preserve"> Mean absorbed radiation doses (mGy) of the organ and surface level tissues using the reference_metal, ODM, and MAR (GSI3, GSI32) protocols.</w:t>
      </w:r>
      <w:bookmarkStart w:id="0" w:name="_GoBack"/>
      <w:bookmarkEnd w:id="0"/>
    </w:p>
    <w:p w:rsidR="00647AFB" w:rsidRPr="00D074ED" w:rsidRDefault="00647AFB" w:rsidP="00647AF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9FB39B" wp14:editId="02BA25DE">
            <wp:extent cx="5731510" cy="5577987"/>
            <wp:effectExtent l="0" t="0" r="2540" b="3810"/>
            <wp:docPr id="1" name="그림 1" descr="\\10.174.4.23\개인폴더\전공의선생님\3년차\송옥규\CT dose 논문\Submission material\AJR\Figures\Appendix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10.174.4.23\개인폴더\전공의선생님\3년차\송옥규\CT dose 논문\Submission material\AJR\Figures\Appendix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57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F94" w:rsidRDefault="00C14AE5"/>
    <w:sectPr w:rsidR="00EA7F94" w:rsidSect="00E378C9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4AE5" w:rsidRDefault="00C14AE5" w:rsidP="003744FA">
      <w:pPr>
        <w:spacing w:after="0" w:line="240" w:lineRule="auto"/>
      </w:pPr>
      <w:r>
        <w:separator/>
      </w:r>
    </w:p>
  </w:endnote>
  <w:endnote w:type="continuationSeparator" w:id="0">
    <w:p w:rsidR="00C14AE5" w:rsidRDefault="00C14AE5" w:rsidP="00374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4AE5" w:rsidRDefault="00C14AE5" w:rsidP="003744FA">
      <w:pPr>
        <w:spacing w:after="0" w:line="240" w:lineRule="auto"/>
      </w:pPr>
      <w:r>
        <w:separator/>
      </w:r>
    </w:p>
  </w:footnote>
  <w:footnote w:type="continuationSeparator" w:id="0">
    <w:p w:rsidR="00C14AE5" w:rsidRDefault="00C14AE5" w:rsidP="00374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AFB"/>
    <w:rsid w:val="00231286"/>
    <w:rsid w:val="003744FA"/>
    <w:rsid w:val="00647AFB"/>
    <w:rsid w:val="00A64FD7"/>
    <w:rsid w:val="00C14AE5"/>
    <w:rsid w:val="00C6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4A6B54-0104-43F7-93BC-126ACC0B2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7AF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47A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47AF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744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744FA"/>
  </w:style>
  <w:style w:type="paragraph" w:styleId="a5">
    <w:name w:val="footer"/>
    <w:basedOn w:val="a"/>
    <w:link w:val="Char1"/>
    <w:uiPriority w:val="99"/>
    <w:unhideWhenUsed/>
    <w:rsid w:val="003744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74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rd4231</dc:creator>
  <cp:lastModifiedBy>정용은(영상의학교실)</cp:lastModifiedBy>
  <cp:revision>3</cp:revision>
  <dcterms:created xsi:type="dcterms:W3CDTF">2017-11-14T11:48:00Z</dcterms:created>
  <dcterms:modified xsi:type="dcterms:W3CDTF">2019-08-15T23:11:00Z</dcterms:modified>
</cp:coreProperties>
</file>